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2E410" w14:textId="77777777" w:rsidR="00C40272" w:rsidRPr="0069491A" w:rsidRDefault="00C40272" w:rsidP="00C40272">
      <w:pPr>
        <w:rPr>
          <w:rFonts w:ascii="Times New Roman" w:hAnsi="Times New Roman" w:cs="Times New Roman"/>
          <w:sz w:val="24"/>
          <w:szCs w:val="24"/>
        </w:rPr>
      </w:pPr>
      <w:r w:rsidRPr="0069491A">
        <w:rPr>
          <w:rFonts w:ascii="Times New Roman" w:hAnsi="Times New Roman" w:cs="Times New Roman"/>
          <w:b/>
          <w:bCs/>
          <w:sz w:val="24"/>
          <w:szCs w:val="24"/>
        </w:rPr>
        <w:t xml:space="preserve">Figure 1 Supplemental: </w:t>
      </w:r>
      <w:r w:rsidRPr="0069491A">
        <w:rPr>
          <w:rFonts w:ascii="Times New Roman" w:hAnsi="Times New Roman" w:cs="Times New Roman"/>
          <w:sz w:val="24"/>
          <w:szCs w:val="24"/>
        </w:rPr>
        <w:t xml:space="preserve">Anthropometric measurements histograms </w:t>
      </w:r>
    </w:p>
    <w:p w14:paraId="2F23E400" w14:textId="77777777" w:rsidR="00C40272" w:rsidRPr="0069491A" w:rsidRDefault="00C40272" w:rsidP="00C40272">
      <w:pPr>
        <w:rPr>
          <w:rFonts w:ascii="Times New Roman" w:hAnsi="Times New Roman" w:cs="Times New Roman"/>
          <w:lang w:val="de-DE"/>
        </w:rPr>
      </w:pPr>
      <w:r w:rsidRPr="0069491A">
        <w:rPr>
          <w:rFonts w:ascii="Times New Roman" w:hAnsi="Times New Roman" w:cs="Times New Roman"/>
          <w:noProof/>
          <w:lang w:val="de-DE"/>
        </w:rPr>
        <w:drawing>
          <wp:inline distT="0" distB="0" distL="0" distR="0" wp14:anchorId="415A3029" wp14:editId="3BF65FF9">
            <wp:extent cx="5760720" cy="7193280"/>
            <wp:effectExtent l="19050" t="19050" r="11430" b="26670"/>
            <wp:docPr id="704499194" name="Grafik 7" descr="Ein Bild, das Text, Screenshot, Schrif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499194" name="Grafik 7" descr="Ein Bild, das Text, Screenshot, Schrift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1932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EEE9198" w14:textId="77777777" w:rsidR="00C40272" w:rsidRPr="0069491A" w:rsidRDefault="00C40272" w:rsidP="00C40272">
      <w:pPr>
        <w:rPr>
          <w:rFonts w:ascii="Times New Roman" w:hAnsi="Times New Roman" w:cs="Times New Roman"/>
          <w:lang w:val="de-DE"/>
        </w:rPr>
      </w:pPr>
    </w:p>
    <w:p w14:paraId="71543388" w14:textId="77777777" w:rsidR="00C40272" w:rsidRPr="0069491A" w:rsidRDefault="00C40272" w:rsidP="00C40272">
      <w:pPr>
        <w:rPr>
          <w:rFonts w:ascii="Times New Roman" w:hAnsi="Times New Roman" w:cs="Times New Roman"/>
          <w:lang w:val="de-DE"/>
        </w:rPr>
      </w:pPr>
    </w:p>
    <w:p w14:paraId="4649D4E7" w14:textId="77777777" w:rsidR="00C40272" w:rsidRPr="0069491A" w:rsidRDefault="00C40272" w:rsidP="00C40272">
      <w:pPr>
        <w:rPr>
          <w:rFonts w:ascii="Times New Roman" w:hAnsi="Times New Roman" w:cs="Times New Roman"/>
          <w:lang w:val="de-DE"/>
        </w:rPr>
      </w:pPr>
    </w:p>
    <w:p w14:paraId="19797C5C" w14:textId="77777777" w:rsidR="00C40272" w:rsidRPr="0069491A" w:rsidRDefault="00C40272" w:rsidP="00C40272">
      <w:pPr>
        <w:rPr>
          <w:rFonts w:ascii="Times New Roman" w:hAnsi="Times New Roman" w:cs="Times New Roman"/>
          <w:lang w:val="de-DE"/>
        </w:rPr>
      </w:pPr>
    </w:p>
    <w:p w14:paraId="64A4921D" w14:textId="77777777" w:rsidR="00C40272" w:rsidRPr="0069491A" w:rsidRDefault="00C40272" w:rsidP="00C40272">
      <w:pPr>
        <w:rPr>
          <w:rFonts w:ascii="Times New Roman" w:hAnsi="Times New Roman" w:cs="Times New Roman"/>
          <w:lang w:val="de-DE"/>
        </w:rPr>
      </w:pPr>
    </w:p>
    <w:p w14:paraId="18864152" w14:textId="77777777" w:rsidR="00C40272" w:rsidRPr="0069491A" w:rsidRDefault="00C40272" w:rsidP="00C40272">
      <w:pPr>
        <w:rPr>
          <w:rFonts w:ascii="Times New Roman" w:hAnsi="Times New Roman" w:cs="Times New Roman"/>
          <w:sz w:val="24"/>
          <w:szCs w:val="24"/>
        </w:rPr>
      </w:pPr>
      <w:r w:rsidRPr="006949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2 supplemental: </w:t>
      </w:r>
      <w:r w:rsidRPr="0069491A">
        <w:rPr>
          <w:rFonts w:ascii="Times New Roman" w:hAnsi="Times New Roman" w:cs="Times New Roman"/>
          <w:sz w:val="24"/>
          <w:szCs w:val="24"/>
        </w:rPr>
        <w:t>Median and IQR scores for height, Height Z-score, BMI and BMI Z-score</w:t>
      </w:r>
      <w:r w:rsidRPr="0069491A">
        <w:rPr>
          <w:rFonts w:ascii="Times New Roman" w:hAnsi="Times New Roman" w:cs="Times New Roman"/>
          <w:noProof/>
        </w:rPr>
        <w:drawing>
          <wp:inline distT="0" distB="0" distL="0" distR="0" wp14:anchorId="75CCAD71" wp14:editId="4826CE06">
            <wp:extent cx="5760720" cy="7193278"/>
            <wp:effectExtent l="19050" t="19050" r="11430" b="26670"/>
            <wp:docPr id="1514406606" name="Grafik 5" descr="Ein Bild, das Text, Diagramm, Reihe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19327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184B802" w14:textId="77777777" w:rsidR="00C40272" w:rsidRPr="0069491A" w:rsidRDefault="00C40272" w:rsidP="00C40272">
      <w:pPr>
        <w:rPr>
          <w:rFonts w:ascii="Times New Roman" w:hAnsi="Times New Roman" w:cs="Times New Roman"/>
          <w:sz w:val="24"/>
          <w:szCs w:val="24"/>
        </w:rPr>
      </w:pPr>
    </w:p>
    <w:p w14:paraId="0B942109" w14:textId="77777777" w:rsidR="00C40272" w:rsidRPr="0069491A" w:rsidRDefault="00C40272" w:rsidP="00C40272">
      <w:pPr>
        <w:rPr>
          <w:rFonts w:ascii="Times New Roman" w:hAnsi="Times New Roman" w:cs="Times New Roman"/>
          <w:sz w:val="24"/>
          <w:szCs w:val="24"/>
        </w:rPr>
      </w:pPr>
    </w:p>
    <w:p w14:paraId="4CC416EF" w14:textId="77777777" w:rsidR="00C40272" w:rsidRPr="0069491A" w:rsidRDefault="00C40272" w:rsidP="00C40272">
      <w:pPr>
        <w:rPr>
          <w:rFonts w:ascii="Times New Roman" w:hAnsi="Times New Roman" w:cs="Times New Roman"/>
          <w:sz w:val="24"/>
          <w:szCs w:val="24"/>
        </w:rPr>
      </w:pPr>
    </w:p>
    <w:p w14:paraId="19B09F4D" w14:textId="77777777" w:rsidR="00C40272" w:rsidRPr="0069491A" w:rsidRDefault="00C40272" w:rsidP="00C40272">
      <w:pPr>
        <w:rPr>
          <w:rFonts w:ascii="Times New Roman" w:hAnsi="Times New Roman" w:cs="Times New Roman"/>
          <w:sz w:val="24"/>
          <w:szCs w:val="24"/>
        </w:rPr>
      </w:pPr>
    </w:p>
    <w:p w14:paraId="27DC0399" w14:textId="77777777" w:rsidR="00C40272" w:rsidRPr="0069491A" w:rsidRDefault="00C40272" w:rsidP="00C40272">
      <w:pPr>
        <w:rPr>
          <w:rFonts w:ascii="Times New Roman" w:hAnsi="Times New Roman" w:cs="Times New Roman"/>
          <w:sz w:val="24"/>
          <w:szCs w:val="24"/>
        </w:rPr>
      </w:pPr>
    </w:p>
    <w:p w14:paraId="5A507E27" w14:textId="041BFACB" w:rsidR="007027C2" w:rsidRPr="007027C2" w:rsidRDefault="007027C2" w:rsidP="007027C2">
      <w:pPr>
        <w:spacing w:line="360" w:lineRule="auto"/>
        <w:rPr>
          <w:noProof/>
        </w:rPr>
      </w:pPr>
      <w:r w:rsidRPr="007027C2">
        <w:rPr>
          <w:rFonts w:ascii="Times New Roman" w:hAnsi="Times New Roman" w:cs="Times New Roman"/>
          <w:b/>
          <w:bCs/>
        </w:rPr>
        <w:lastRenderedPageBreak/>
        <w:t>Figure 3 Supplemental:</w:t>
      </w:r>
      <w:r w:rsidRPr="007027C2">
        <w:rPr>
          <w:rFonts w:ascii="Times New Roman" w:hAnsi="Times New Roman" w:cs="Times New Roman"/>
        </w:rPr>
        <w:t xml:space="preserve"> Bar plot percentage of patients with short stature after follow-up </w:t>
      </w:r>
      <w:r w:rsidRPr="007027C2">
        <w:rPr>
          <w:noProof/>
        </w:rPr>
        <w:t xml:space="preserve"> </w:t>
      </w:r>
    </w:p>
    <w:p w14:paraId="2D2846CB" w14:textId="7D30AC63" w:rsidR="007027C2" w:rsidRPr="0069491A" w:rsidRDefault="007027C2" w:rsidP="00C40272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F525F94" wp14:editId="31E611CE">
            <wp:extent cx="5760720" cy="2880360"/>
            <wp:effectExtent l="19050" t="19050" r="11430" b="152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A402D93" w14:textId="408CA486" w:rsidR="00C40272" w:rsidRPr="0069491A" w:rsidRDefault="00C40272" w:rsidP="00C40272">
      <w:pPr>
        <w:spacing w:line="240" w:lineRule="auto"/>
        <w:contextualSpacing/>
        <w:jc w:val="both"/>
        <w:rPr>
          <w:rFonts w:ascii="Times New Roman" w:hAnsi="Times New Roman" w:cs="Times New Roman"/>
          <w:lang w:val="de-DE"/>
        </w:rPr>
      </w:pPr>
    </w:p>
    <w:p w14:paraId="364DCD8A" w14:textId="77777777" w:rsidR="00C40272" w:rsidRPr="0069491A" w:rsidRDefault="00C40272" w:rsidP="00C40272">
      <w:pPr>
        <w:spacing w:line="24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p w14:paraId="61D309F6" w14:textId="77777777" w:rsidR="00C40272" w:rsidRPr="0069491A" w:rsidRDefault="00C40272" w:rsidP="00C40272">
      <w:pPr>
        <w:spacing w:line="240" w:lineRule="auto"/>
        <w:contextualSpacing/>
        <w:rPr>
          <w:rFonts w:ascii="Times New Roman" w:hAnsi="Times New Roman" w:cs="Times New Roman"/>
        </w:rPr>
      </w:pPr>
    </w:p>
    <w:p w14:paraId="7832129B" w14:textId="77777777" w:rsidR="00C40272" w:rsidRPr="0069491A" w:rsidRDefault="00C40272" w:rsidP="00C40272">
      <w:pPr>
        <w:spacing w:line="240" w:lineRule="auto"/>
        <w:contextualSpacing/>
        <w:rPr>
          <w:rFonts w:ascii="Times New Roman" w:hAnsi="Times New Roman" w:cs="Times New Roman"/>
        </w:rPr>
      </w:pPr>
    </w:p>
    <w:p w14:paraId="3400C842" w14:textId="77777777" w:rsidR="00C40272" w:rsidRPr="0069491A" w:rsidRDefault="00C40272" w:rsidP="00C40272">
      <w:pPr>
        <w:spacing w:line="240" w:lineRule="auto"/>
        <w:contextualSpacing/>
        <w:rPr>
          <w:rFonts w:ascii="Times New Roman" w:hAnsi="Times New Roman" w:cs="Times New Roman"/>
        </w:rPr>
      </w:pPr>
    </w:p>
    <w:p w14:paraId="1D0F60DF" w14:textId="77777777" w:rsidR="00C40272" w:rsidRPr="0069491A" w:rsidRDefault="00C40272" w:rsidP="00C40272">
      <w:pPr>
        <w:spacing w:line="240" w:lineRule="auto"/>
        <w:contextualSpacing/>
        <w:rPr>
          <w:rFonts w:ascii="Times New Roman" w:hAnsi="Times New Roman" w:cs="Times New Roman"/>
        </w:rPr>
      </w:pPr>
    </w:p>
    <w:p w14:paraId="72041D21" w14:textId="77777777" w:rsidR="00C40272" w:rsidRPr="0069491A" w:rsidRDefault="00C40272" w:rsidP="00C40272">
      <w:pPr>
        <w:spacing w:line="240" w:lineRule="auto"/>
        <w:contextualSpacing/>
        <w:rPr>
          <w:rFonts w:ascii="Times New Roman" w:hAnsi="Times New Roman" w:cs="Times New Roman"/>
        </w:rPr>
      </w:pPr>
    </w:p>
    <w:p w14:paraId="22DE7E31" w14:textId="77777777" w:rsidR="00C40272" w:rsidRDefault="00C40272" w:rsidP="00C40272">
      <w:pPr>
        <w:spacing w:line="240" w:lineRule="auto"/>
        <w:contextualSpacing/>
        <w:rPr>
          <w:rFonts w:ascii="Times New Roman" w:hAnsi="Times New Roman" w:cs="Times New Roman"/>
        </w:rPr>
      </w:pPr>
    </w:p>
    <w:p w14:paraId="70842B13" w14:textId="249D8E3F" w:rsidR="00C40272" w:rsidRPr="0069491A" w:rsidRDefault="008A3BA9" w:rsidP="008A3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column"/>
      </w:r>
      <w:r w:rsidR="00C40272" w:rsidRPr="006949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1 supplemental: </w:t>
      </w:r>
      <w:r w:rsidR="00C40272" w:rsidRPr="0069491A">
        <w:rPr>
          <w:rFonts w:ascii="Times New Roman" w:hAnsi="Times New Roman" w:cs="Times New Roman"/>
          <w:sz w:val="24"/>
          <w:szCs w:val="24"/>
        </w:rPr>
        <w:t>Linear mixed-effect model of body height adjusted by time, steroid therapy and age at KTx</w:t>
      </w:r>
    </w:p>
    <w:tbl>
      <w:tblPr>
        <w:tblW w:w="9432" w:type="dxa"/>
        <w:tblLayout w:type="fixed"/>
        <w:tblLook w:val="0420" w:firstRow="1" w:lastRow="0" w:firstColumn="0" w:lastColumn="0" w:noHBand="0" w:noVBand="1"/>
      </w:tblPr>
      <w:tblGrid>
        <w:gridCol w:w="1985"/>
        <w:gridCol w:w="1559"/>
        <w:gridCol w:w="1559"/>
        <w:gridCol w:w="2552"/>
        <w:gridCol w:w="1777"/>
      </w:tblGrid>
      <w:tr w:rsidR="00C40272" w:rsidRPr="0069491A" w14:paraId="49543663" w14:textId="77777777" w:rsidTr="00F90AAD">
        <w:trPr>
          <w:trHeight w:val="254"/>
          <w:tblHeader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6C6B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2" w:right="102"/>
              <w:contextualSpacing/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D09BB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  <w:t>Univariate Analysis</w:t>
            </w:r>
          </w:p>
        </w:tc>
        <w:tc>
          <w:tcPr>
            <w:tcW w:w="4329" w:type="dxa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CFB21FF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  <w:t>Multivariate Analysis*</w:t>
            </w:r>
          </w:p>
        </w:tc>
      </w:tr>
      <w:tr w:rsidR="00C40272" w:rsidRPr="0069491A" w14:paraId="2EB741B5" w14:textId="77777777" w:rsidTr="00F90AAD">
        <w:trPr>
          <w:trHeight w:val="254"/>
          <w:tblHeader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74C75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2" w:right="102"/>
              <w:contextualSpacing/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EBD7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  <w:t xml:space="preserve">Main Effect </w:t>
            </w:r>
          </w:p>
          <w:p w14:paraId="39F04796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  <w:t>β (95% CI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1F70CF9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  <w:t xml:space="preserve">Interaction </w:t>
            </w:r>
          </w:p>
          <w:p w14:paraId="0DB9913D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  <w:t>β (95% CI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3059067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  <w:t xml:space="preserve">Main Effect </w:t>
            </w:r>
          </w:p>
          <w:p w14:paraId="27817E96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  <w:t>β (95% CI), p value</w:t>
            </w:r>
          </w:p>
        </w:tc>
        <w:tc>
          <w:tcPr>
            <w:tcW w:w="177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DE1F8B1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  <w:t xml:space="preserve">Interaction </w:t>
            </w:r>
          </w:p>
          <w:p w14:paraId="510E5A9E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b/>
                <w:bCs/>
                <w:color w:val="000000"/>
                <w:sz w:val="12"/>
                <w:szCs w:val="12"/>
              </w:rPr>
              <w:t>β (95% CI), p value</w:t>
            </w:r>
          </w:p>
        </w:tc>
      </w:tr>
      <w:tr w:rsidR="00C40272" w:rsidRPr="0069491A" w14:paraId="471300A8" w14:textId="77777777" w:rsidTr="00F90AAD">
        <w:trPr>
          <w:trHeight w:val="254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07C38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  <w:t>Intercept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A4469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26F68B4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710A531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20.7 (109.4 to 131.9)</w:t>
            </w:r>
          </w:p>
        </w:tc>
        <w:tc>
          <w:tcPr>
            <w:tcW w:w="177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49E46E9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C40272" w:rsidRPr="0069491A" w14:paraId="7582F987" w14:textId="77777777" w:rsidTr="00F90AAD">
        <w:trPr>
          <w:trHeight w:val="254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D06B9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sz w:val="12"/>
                <w:szCs w:val="12"/>
              </w:rPr>
              <w:t>Age in years &gt; 11 year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AAF1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sz w:val="12"/>
                <w:szCs w:val="12"/>
              </w:rPr>
              <w:t>5.2 (4.5 to 5.8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3F5C12F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sz w:val="12"/>
                <w:szCs w:val="12"/>
              </w:rPr>
              <w:t>-0.42 (-0.6 to -0.2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600F5A0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sz w:val="12"/>
                <w:szCs w:val="12"/>
              </w:rPr>
              <w:t>25.7 (16.1 to 35.2), &lt;0.001</w:t>
            </w:r>
          </w:p>
        </w:tc>
        <w:tc>
          <w:tcPr>
            <w:tcW w:w="1777" w:type="dxa"/>
            <w:shd w:val="clear" w:color="auto" w:fill="FFFFFF"/>
            <w:vAlign w:val="center"/>
          </w:tcPr>
          <w:p w14:paraId="7DDBD4E3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C40272" w:rsidRPr="0069491A" w14:paraId="122B2BF8" w14:textId="77777777" w:rsidTr="00F90AAD">
        <w:trPr>
          <w:trHeight w:val="254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BB3FE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sz w:val="12"/>
                <w:szCs w:val="12"/>
              </w:rPr>
              <w:t>Sex Femal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EC2B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sz w:val="12"/>
                <w:szCs w:val="12"/>
              </w:rPr>
              <w:t>-1.3 (-14.1 to 11.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D84FFBD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sz w:val="12"/>
                <w:szCs w:val="12"/>
              </w:rPr>
              <w:t>0.9 (-0.9 to 2.7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253F8DB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1777" w:type="dxa"/>
            <w:shd w:val="clear" w:color="auto" w:fill="FFFFFF"/>
            <w:vAlign w:val="center"/>
          </w:tcPr>
          <w:p w14:paraId="1A7EEBDD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C40272" w:rsidRPr="0069491A" w14:paraId="7DCB1158" w14:textId="77777777" w:rsidTr="00F90AAD">
        <w:trPr>
          <w:trHeight w:val="254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82CA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sz w:val="12"/>
                <w:szCs w:val="12"/>
              </w:rPr>
              <w:t>Previous dialysi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53FB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sz w:val="12"/>
                <w:szCs w:val="12"/>
              </w:rPr>
              <w:t>-4.4 (-17.8 to 9.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0C27A6E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sz w:val="12"/>
                <w:szCs w:val="12"/>
              </w:rPr>
              <w:t>0.4 (-1.5 to 2.3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FDFBB47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1777" w:type="dxa"/>
            <w:shd w:val="clear" w:color="auto" w:fill="FFFFFF"/>
            <w:vAlign w:val="center"/>
          </w:tcPr>
          <w:p w14:paraId="75209397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C40272" w:rsidRPr="0069491A" w14:paraId="7F5E7F56" w14:textId="77777777" w:rsidTr="00F90AAD">
        <w:trPr>
          <w:trHeight w:val="254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6928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sz w:val="12"/>
                <w:szCs w:val="12"/>
              </w:rPr>
              <w:t>Previous GH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01E0A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sz w:val="12"/>
                <w:szCs w:val="12"/>
              </w:rPr>
              <w:t>0.88 (-18.5 to 2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90D3EDF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sz w:val="12"/>
                <w:szCs w:val="12"/>
              </w:rPr>
              <w:t>0.72 (-1.9 to 3.4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C31D7AA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1777" w:type="dxa"/>
            <w:shd w:val="clear" w:color="auto" w:fill="FFFFFF"/>
            <w:vAlign w:val="center"/>
          </w:tcPr>
          <w:p w14:paraId="3F2B68C1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C40272" w:rsidRPr="0069491A" w14:paraId="64FB9E52" w14:textId="77777777" w:rsidTr="00F90AAD">
        <w:trPr>
          <w:trHeight w:val="254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1487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 xml:space="preserve">  Steroids after KTX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7CD9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1EEA69B3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14:paraId="21E5BBD7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77" w:type="dxa"/>
            <w:shd w:val="clear" w:color="auto" w:fill="FFFFFF"/>
            <w:vAlign w:val="center"/>
          </w:tcPr>
          <w:p w14:paraId="0563E959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C40272" w:rsidRPr="0069491A" w14:paraId="0625287C" w14:textId="77777777" w:rsidTr="00F90AAD">
        <w:trPr>
          <w:trHeight w:val="254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5A953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 xml:space="preserve">      0 to 0.18 mg/k/da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DA075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2B17108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14:paraId="4C4A3984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77" w:type="dxa"/>
            <w:shd w:val="clear" w:color="auto" w:fill="FFFFFF"/>
            <w:vAlign w:val="center"/>
          </w:tcPr>
          <w:p w14:paraId="568D4F39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C40272" w:rsidRPr="0069491A" w14:paraId="5CA1B7D3" w14:textId="77777777" w:rsidTr="00F90AAD">
        <w:trPr>
          <w:trHeight w:val="254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ECA4D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 xml:space="preserve">      &gt; 0.18 to 0.3 mg/k/da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3E116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-26.2 (-38.8 to -13.7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10EDF29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.23 (0.85 to 3.31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293FD63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-9.63 (-21.2 to 1.96), 0.12</w:t>
            </w:r>
          </w:p>
        </w:tc>
        <w:tc>
          <w:tcPr>
            <w:tcW w:w="1777" w:type="dxa"/>
            <w:shd w:val="clear" w:color="auto" w:fill="FFFFFF"/>
            <w:vAlign w:val="center"/>
          </w:tcPr>
          <w:p w14:paraId="426CA278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.23 (-0.85 to 3.31), 0.25</w:t>
            </w:r>
          </w:p>
        </w:tc>
      </w:tr>
      <w:tr w:rsidR="00C40272" w:rsidRPr="0069491A" w14:paraId="07E66B63" w14:textId="77777777" w:rsidTr="00F90AAD">
        <w:trPr>
          <w:trHeight w:val="254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5F883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 xml:space="preserve">      &gt; 0.3 mg/k/da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B91C8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-22.0 (-34.4 to -9.6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444777B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29 (-1.79 to 2.37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1A86AA6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-10.0 (-20.6 to 0.59), 0.08</w:t>
            </w:r>
          </w:p>
        </w:tc>
        <w:tc>
          <w:tcPr>
            <w:tcW w:w="1777" w:type="dxa"/>
            <w:shd w:val="clear" w:color="auto" w:fill="FFFFFF"/>
            <w:vAlign w:val="center"/>
          </w:tcPr>
          <w:p w14:paraId="75102849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30 (-1.79 to 2.38), 0.78</w:t>
            </w:r>
          </w:p>
        </w:tc>
      </w:tr>
      <w:tr w:rsidR="00C40272" w:rsidRPr="0069491A" w14:paraId="0B80C9BB" w14:textId="77777777" w:rsidTr="00F90AAD">
        <w:trPr>
          <w:trHeight w:val="254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279FA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 xml:space="preserve">  Time in years after KTx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2A76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5.37 (4.5 to 6.23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BAFC503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125DD42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69491A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4.87 (3.43 to 6.32), &lt;0.001</w:t>
            </w:r>
          </w:p>
        </w:tc>
        <w:tc>
          <w:tcPr>
            <w:tcW w:w="177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4A5E64C" w14:textId="77777777" w:rsidR="00C40272" w:rsidRPr="0069491A" w:rsidRDefault="00C40272" w:rsidP="00F90A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</w:tr>
    </w:tbl>
    <w:p w14:paraId="66C7BAEC" w14:textId="77777777" w:rsidR="00C40272" w:rsidRPr="0069491A" w:rsidRDefault="00C40272" w:rsidP="00C40272">
      <w:pPr>
        <w:contextualSpacing/>
        <w:rPr>
          <w:rFonts w:ascii="Times New Roman" w:hAnsi="Times New Roman" w:cs="Times New Roman"/>
        </w:rPr>
      </w:pPr>
      <w:r w:rsidRPr="0069491A">
        <w:rPr>
          <w:rFonts w:ascii="Times New Roman" w:hAnsi="Times New Roman" w:cs="Times New Roman"/>
        </w:rPr>
        <w:t xml:space="preserve"> *AI</w:t>
      </w:r>
      <w:r w:rsidRPr="0069491A">
        <w:rPr>
          <w:rFonts w:ascii="Times New Roman" w:hAnsi="Times New Roman" w:cs="Times New Roman"/>
          <w:i/>
          <w:iCs/>
        </w:rPr>
        <w:t>C</w:t>
      </w:r>
      <w:r w:rsidRPr="0069491A">
        <w:rPr>
          <w:rFonts w:ascii="Times New Roman" w:hAnsi="Times New Roman" w:cs="Times New Roman"/>
        </w:rPr>
        <w:t xml:space="preserve"> = 753, </w:t>
      </w:r>
      <w:r w:rsidRPr="0069491A">
        <w:rPr>
          <w:rFonts w:ascii="Times New Roman" w:hAnsi="Times New Roman" w:cs="Times New Roman"/>
          <w:i/>
          <w:iCs/>
        </w:rPr>
        <w:t>BIC</w:t>
      </w:r>
      <w:r w:rsidRPr="0069491A">
        <w:rPr>
          <w:rFonts w:ascii="Times New Roman" w:hAnsi="Times New Roman" w:cs="Times New Roman"/>
        </w:rPr>
        <w:t xml:space="preserve"> = 778 </w:t>
      </w:r>
      <w:r w:rsidRPr="0069491A">
        <w:rPr>
          <w:rFonts w:ascii="Times New Roman" w:hAnsi="Times New Roman" w:cs="Times New Roman"/>
          <w:i/>
          <w:iCs/>
        </w:rPr>
        <w:t>Pseudo-R² (fixed effects)</w:t>
      </w:r>
      <w:r w:rsidRPr="0069491A">
        <w:rPr>
          <w:rFonts w:ascii="Times New Roman" w:hAnsi="Times New Roman" w:cs="Times New Roman"/>
        </w:rPr>
        <w:t xml:space="preserve"> = 0.56 </w:t>
      </w:r>
    </w:p>
    <w:p w14:paraId="175AE9D5" w14:textId="77777777" w:rsidR="00C40272" w:rsidRPr="0069491A" w:rsidRDefault="00C40272" w:rsidP="00C4027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C9565D" w14:textId="77777777" w:rsidR="00C40272" w:rsidRPr="0069491A" w:rsidRDefault="00C40272" w:rsidP="00C40272">
      <w:pPr>
        <w:jc w:val="both"/>
        <w:rPr>
          <w:rFonts w:ascii="Times New Roman" w:hAnsi="Times New Roman" w:cs="Times New Roman"/>
          <w:sz w:val="24"/>
          <w:szCs w:val="24"/>
        </w:rPr>
      </w:pPr>
      <w:r w:rsidRPr="0069491A">
        <w:rPr>
          <w:rFonts w:ascii="Times New Roman" w:hAnsi="Times New Roman" w:cs="Times New Roman"/>
          <w:b/>
          <w:bCs/>
          <w:sz w:val="24"/>
          <w:szCs w:val="24"/>
        </w:rPr>
        <w:t>Table 2 supplemental:</w:t>
      </w:r>
      <w:r w:rsidRPr="0069491A">
        <w:rPr>
          <w:rFonts w:ascii="Times New Roman" w:hAnsi="Times New Roman" w:cs="Times New Roman"/>
          <w:sz w:val="24"/>
          <w:szCs w:val="24"/>
        </w:rPr>
        <w:t xml:space="preserve"> Growth parameter previous and after transplantation stratified by gender and age </w:t>
      </w:r>
    </w:p>
    <w:tbl>
      <w:tblPr>
        <w:tblW w:w="90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691"/>
        <w:gridCol w:w="1077"/>
        <w:gridCol w:w="1077"/>
        <w:gridCol w:w="1077"/>
        <w:gridCol w:w="1077"/>
        <w:gridCol w:w="1077"/>
      </w:tblGrid>
      <w:tr w:rsidR="00C40272" w:rsidRPr="0069491A" w14:paraId="5968FEC8" w14:textId="77777777" w:rsidTr="00F90AAD">
        <w:trPr>
          <w:trHeight w:val="299"/>
        </w:trPr>
        <w:tc>
          <w:tcPr>
            <w:tcW w:w="1560" w:type="dxa"/>
            <w:tcBorders>
              <w:top w:val="single" w:sz="18" w:space="0" w:color="595959" w:themeColor="text1" w:themeTint="A6"/>
              <w:left w:val="nil"/>
              <w:right w:val="nil"/>
            </w:tcBorders>
            <w:noWrap/>
            <w:vAlign w:val="bottom"/>
            <w:hideMark/>
          </w:tcPr>
          <w:p w14:paraId="6802FA49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ime</w:t>
            </w:r>
          </w:p>
        </w:tc>
        <w:tc>
          <w:tcPr>
            <w:tcW w:w="1417" w:type="dxa"/>
            <w:tcBorders>
              <w:top w:val="single" w:sz="18" w:space="0" w:color="595959" w:themeColor="text1" w:themeTint="A6"/>
              <w:left w:val="nil"/>
              <w:right w:val="nil"/>
            </w:tcBorders>
            <w:noWrap/>
            <w:vAlign w:val="bottom"/>
            <w:hideMark/>
          </w:tcPr>
          <w:p w14:paraId="5548ADD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roups</w:t>
            </w:r>
          </w:p>
        </w:tc>
        <w:tc>
          <w:tcPr>
            <w:tcW w:w="1768" w:type="dxa"/>
            <w:gridSpan w:val="2"/>
            <w:tcBorders>
              <w:top w:val="single" w:sz="18" w:space="0" w:color="595959" w:themeColor="text1" w:themeTint="A6"/>
              <w:left w:val="nil"/>
              <w:right w:val="nil"/>
            </w:tcBorders>
            <w:noWrap/>
            <w:vAlign w:val="bottom"/>
          </w:tcPr>
          <w:p w14:paraId="604108F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Height</w:t>
            </w:r>
          </w:p>
        </w:tc>
        <w:tc>
          <w:tcPr>
            <w:tcW w:w="2154" w:type="dxa"/>
            <w:gridSpan w:val="2"/>
            <w:tcBorders>
              <w:top w:val="single" w:sz="18" w:space="0" w:color="595959" w:themeColor="text1" w:themeTint="A6"/>
              <w:left w:val="nil"/>
              <w:right w:val="nil"/>
            </w:tcBorders>
            <w:noWrap/>
            <w:vAlign w:val="bottom"/>
          </w:tcPr>
          <w:p w14:paraId="3A019DA2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Z score Height</w:t>
            </w:r>
          </w:p>
        </w:tc>
        <w:tc>
          <w:tcPr>
            <w:tcW w:w="2154" w:type="dxa"/>
            <w:gridSpan w:val="2"/>
            <w:tcBorders>
              <w:top w:val="single" w:sz="18" w:space="0" w:color="595959" w:themeColor="text1" w:themeTint="A6"/>
              <w:left w:val="nil"/>
              <w:right w:val="nil"/>
            </w:tcBorders>
            <w:noWrap/>
            <w:vAlign w:val="bottom"/>
          </w:tcPr>
          <w:p w14:paraId="6B0928A4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BMI</w:t>
            </w:r>
          </w:p>
        </w:tc>
      </w:tr>
      <w:tr w:rsidR="00C40272" w:rsidRPr="0069491A" w14:paraId="387A0791" w14:textId="77777777" w:rsidTr="00F90AAD">
        <w:trPr>
          <w:trHeight w:val="299"/>
        </w:trPr>
        <w:tc>
          <w:tcPr>
            <w:tcW w:w="1560" w:type="dxa"/>
            <w:tcBorders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</w:tcPr>
          <w:p w14:paraId="2C032B6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</w:tcPr>
          <w:p w14:paraId="10A3F139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dxa"/>
            <w:tcBorders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</w:tcPr>
          <w:p w14:paraId="7C69C808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1077" w:type="dxa"/>
            <w:tcBorders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</w:tcPr>
          <w:p w14:paraId="012BE12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1077" w:type="dxa"/>
            <w:tcBorders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</w:tcPr>
          <w:p w14:paraId="0B6A685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1077" w:type="dxa"/>
            <w:tcBorders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</w:tcPr>
          <w:p w14:paraId="0C32C302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1077" w:type="dxa"/>
            <w:tcBorders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</w:tcPr>
          <w:p w14:paraId="126FCF13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1077" w:type="dxa"/>
            <w:tcBorders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</w:tcPr>
          <w:p w14:paraId="6667D598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D</w:t>
            </w:r>
          </w:p>
        </w:tc>
      </w:tr>
      <w:tr w:rsidR="00C40272" w:rsidRPr="0069491A" w14:paraId="4398E5D7" w14:textId="77777777" w:rsidTr="00F90AAD">
        <w:trPr>
          <w:trHeight w:val="227"/>
        </w:trPr>
        <w:tc>
          <w:tcPr>
            <w:tcW w:w="1560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111A7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-months before</w:t>
            </w:r>
          </w:p>
        </w:tc>
        <w:tc>
          <w:tcPr>
            <w:tcW w:w="1417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F148D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tal cohort</w:t>
            </w:r>
          </w:p>
        </w:tc>
        <w:tc>
          <w:tcPr>
            <w:tcW w:w="691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439B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31</w:t>
            </w:r>
          </w:p>
        </w:tc>
        <w:tc>
          <w:tcPr>
            <w:tcW w:w="1077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803AB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5</w:t>
            </w:r>
          </w:p>
        </w:tc>
        <w:tc>
          <w:tcPr>
            <w:tcW w:w="1077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18233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1077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CB884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77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F7F90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1</w:t>
            </w:r>
          </w:p>
        </w:tc>
        <w:tc>
          <w:tcPr>
            <w:tcW w:w="1077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noWrap/>
            <w:vAlign w:val="bottom"/>
          </w:tcPr>
          <w:p w14:paraId="50ED887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</w:tr>
      <w:tr w:rsidR="00C40272" w:rsidRPr="0069491A" w14:paraId="0C3B104D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6542D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nsplan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831D6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tal cohort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CE9B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FA90B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4B302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42D6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F311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A5927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</w:t>
            </w:r>
          </w:p>
        </w:tc>
      </w:tr>
      <w:tr w:rsidR="00C40272" w:rsidRPr="0069491A" w14:paraId="1226FB9B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ED195C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months aft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F2D1E3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tal cohort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6AC7C9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9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7F2717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0B524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5F6A98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892109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C52B9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</w:t>
            </w:r>
          </w:p>
        </w:tc>
      </w:tr>
      <w:tr w:rsidR="00C40272" w:rsidRPr="0069491A" w14:paraId="7DC5BE19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  <w:hideMark/>
          </w:tcPr>
          <w:p w14:paraId="7C8F2D6A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 months af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  <w:hideMark/>
          </w:tcPr>
          <w:p w14:paraId="1BCE3FFC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tal cohort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  <w:hideMark/>
          </w:tcPr>
          <w:p w14:paraId="52795F6B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.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  <w:hideMark/>
          </w:tcPr>
          <w:p w14:paraId="154E608B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  <w:hideMark/>
          </w:tcPr>
          <w:p w14:paraId="7ADA71B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  <w:hideMark/>
          </w:tcPr>
          <w:p w14:paraId="29493C5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  <w:hideMark/>
          </w:tcPr>
          <w:p w14:paraId="799BCA29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</w:tcPr>
          <w:p w14:paraId="68A785D2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</w:tr>
      <w:tr w:rsidR="00C40272" w:rsidRPr="0069491A" w14:paraId="44818A72" w14:textId="77777777" w:rsidTr="00F90AAD">
        <w:trPr>
          <w:trHeight w:val="227"/>
        </w:trPr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61ACC1B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Stratified by age 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14E792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04BBFB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AC746A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FAAD0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CC8098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6E10A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40272" w:rsidRPr="0069491A" w14:paraId="632AF2A4" w14:textId="77777777" w:rsidTr="00F90AAD">
        <w:trPr>
          <w:trHeight w:val="227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8A8FE99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-months befor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63BFC7D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= 11 years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6521723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88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5762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9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10E2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A43967A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DF0A123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0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36274E3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</w:tr>
      <w:tr w:rsidR="00C40272" w:rsidRPr="0069491A" w14:paraId="618711AD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B770A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-months bef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27EF8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 11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DBCC0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.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ED543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83812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BBE03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5712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1B203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</w:tr>
      <w:tr w:rsidR="00C40272" w:rsidRPr="0069491A" w14:paraId="2F75F693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E0BF7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nsplan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DCEB5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= 11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FD6A2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9FFBB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4A4F0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87CB4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4E66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89FC4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</w:tr>
      <w:tr w:rsidR="00C40272" w:rsidRPr="0069491A" w14:paraId="3CDD9BC7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12D1B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nsplan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C5E7F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 11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1E103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216B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F4B04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DCA0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D06EE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F8065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</w:tr>
      <w:tr w:rsidR="00C40272" w:rsidRPr="0069491A" w14:paraId="35A1C91D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DE927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months af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380F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= 11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8EC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0829A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F1AE5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7B1F0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209A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8E765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</w:tr>
      <w:tr w:rsidR="00C40272" w:rsidRPr="0069491A" w14:paraId="53FFCD39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D2995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months af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0EB56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 11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0EA2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.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4B96E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AAD8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11433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0CCC8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CEFF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</w:tr>
      <w:tr w:rsidR="00C40272" w:rsidRPr="0069491A" w14:paraId="12DE9E0D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hideMark/>
          </w:tcPr>
          <w:p w14:paraId="1770D768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 months aft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046022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= 11 years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E8F0C3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2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693EB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9785BD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F27149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F0DE40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8B2A32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</w:tr>
      <w:tr w:rsidR="00C40272" w:rsidRPr="0069491A" w14:paraId="6509CAA8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hideMark/>
          </w:tcPr>
          <w:p w14:paraId="0162230E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 months af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  <w:hideMark/>
          </w:tcPr>
          <w:p w14:paraId="2CE78AC2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 11 year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  <w:hideMark/>
          </w:tcPr>
          <w:p w14:paraId="49C2F092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.8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  <w:hideMark/>
          </w:tcPr>
          <w:p w14:paraId="5693E9F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  <w:hideMark/>
          </w:tcPr>
          <w:p w14:paraId="03829D1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  <w:hideMark/>
          </w:tcPr>
          <w:p w14:paraId="44D058D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  <w:hideMark/>
          </w:tcPr>
          <w:p w14:paraId="07ECE469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  <w:hideMark/>
          </w:tcPr>
          <w:p w14:paraId="26033B6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</w:tr>
      <w:tr w:rsidR="00C40272" w:rsidRPr="0069491A" w14:paraId="4B85A4D5" w14:textId="77777777" w:rsidTr="00F90AAD">
        <w:trPr>
          <w:trHeight w:val="227"/>
        </w:trPr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3B087BE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Stratified by gender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544F6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76F1EB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2B937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C641C8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D67CE7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82B5C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40272" w:rsidRPr="0069491A" w14:paraId="7E44965E" w14:textId="77777777" w:rsidTr="00F90AAD">
        <w:trPr>
          <w:trHeight w:val="227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1116907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-months befor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3F70FBA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82338C5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0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A45D47B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9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3F5304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049D31D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B349F4E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5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CD04DC7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</w:t>
            </w:r>
          </w:p>
        </w:tc>
      </w:tr>
      <w:tr w:rsidR="00C40272" w:rsidRPr="0069491A" w14:paraId="4E90799E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99481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-months bef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2D22F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62D3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07BA8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4A11D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5C18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D683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538CB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</w:tr>
      <w:tr w:rsidR="00C40272" w:rsidRPr="0069491A" w14:paraId="081EF2BA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933E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nsplan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B7A22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91E34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87F0B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E8DC8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201C0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A29A0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90CE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</w:t>
            </w:r>
          </w:p>
        </w:tc>
      </w:tr>
      <w:tr w:rsidR="00C40272" w:rsidRPr="0069491A" w14:paraId="4015A10F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27A0D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nsplan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10C34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E0BA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284BA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A92B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C14D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8F83D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81E78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</w:tr>
      <w:tr w:rsidR="00C40272" w:rsidRPr="0069491A" w14:paraId="69D09A87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09085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months af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51084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75565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3DB6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FFB3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4FB8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20995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6546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</w:tr>
      <w:tr w:rsidR="00C40272" w:rsidRPr="0069491A" w14:paraId="34ECA638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52635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months af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767B7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2B49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7F9C5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5FBBD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7878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84335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6FBF5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</w:tr>
      <w:tr w:rsidR="00C40272" w:rsidRPr="0069491A" w14:paraId="6359D6B5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hideMark/>
          </w:tcPr>
          <w:p w14:paraId="75B17F5E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 months aft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702EDD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C2958D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.2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EFFDB7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E537DD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9CDFB9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3F65C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30EF52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</w:tr>
      <w:tr w:rsidR="00C40272" w:rsidRPr="0069491A" w14:paraId="48AA80CE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  <w:noWrap/>
            <w:hideMark/>
          </w:tcPr>
          <w:p w14:paraId="088EC742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 months af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  <w:noWrap/>
            <w:vAlign w:val="bottom"/>
            <w:hideMark/>
          </w:tcPr>
          <w:p w14:paraId="687ED8DC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  <w:noWrap/>
            <w:vAlign w:val="bottom"/>
            <w:hideMark/>
          </w:tcPr>
          <w:p w14:paraId="65525E5D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.8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  <w:noWrap/>
            <w:vAlign w:val="bottom"/>
            <w:hideMark/>
          </w:tcPr>
          <w:p w14:paraId="23FB0BF3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  <w:noWrap/>
            <w:vAlign w:val="bottom"/>
            <w:hideMark/>
          </w:tcPr>
          <w:p w14:paraId="71062DE9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  <w:noWrap/>
            <w:vAlign w:val="bottom"/>
            <w:hideMark/>
          </w:tcPr>
          <w:p w14:paraId="151C2C2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  <w:noWrap/>
            <w:vAlign w:val="bottom"/>
            <w:hideMark/>
          </w:tcPr>
          <w:p w14:paraId="74D7567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  <w:noWrap/>
            <w:vAlign w:val="bottom"/>
            <w:hideMark/>
          </w:tcPr>
          <w:p w14:paraId="041C31AE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</w:tr>
      <w:tr w:rsidR="00C40272" w:rsidRPr="0069491A" w14:paraId="34B21285" w14:textId="77777777" w:rsidTr="00F90AAD">
        <w:trPr>
          <w:trHeight w:val="227"/>
        </w:trPr>
        <w:tc>
          <w:tcPr>
            <w:tcW w:w="5822" w:type="dxa"/>
            <w:gridSpan w:val="5"/>
            <w:tcBorders>
              <w:top w:val="nil"/>
              <w:left w:val="nil"/>
              <w:right w:val="nil"/>
            </w:tcBorders>
            <w:noWrap/>
          </w:tcPr>
          <w:p w14:paraId="501C3933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Stratified by steroid therapy in mg/k/day (percentile 33 and 66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CB359D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D4AAF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AEB06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40272" w:rsidRPr="0069491A" w14:paraId="5B284235" w14:textId="77777777" w:rsidTr="00F90AAD">
        <w:trPr>
          <w:trHeight w:val="227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noWrap/>
          </w:tcPr>
          <w:p w14:paraId="2E7D4D83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-months befor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8136239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[0 - 0.18]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AABF10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.79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14BA9C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EBE5079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6222FE9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894E485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3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30FAB38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</w:tr>
      <w:tr w:rsidR="00C40272" w:rsidRPr="0069491A" w14:paraId="1655317B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0D44E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-months bef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D8124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[&gt; 0.18 – 0.3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FFC87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76E3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CA732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71A3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626F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0DFC4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</w:tr>
      <w:tr w:rsidR="00C40272" w:rsidRPr="0069491A" w14:paraId="010C8F2B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7F5E7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-months bef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17DEE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[&gt; 0.3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8D33A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C21A7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3C56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7FF8B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3412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73DDA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</w:tr>
      <w:tr w:rsidR="00C40272" w:rsidRPr="0069491A" w14:paraId="14716AD6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D1639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nsplan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A6BFE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[0 - 0.18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DA1B3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1333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74B28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B0684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5A647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8F810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</w:t>
            </w:r>
          </w:p>
        </w:tc>
      </w:tr>
      <w:tr w:rsidR="00C40272" w:rsidRPr="0069491A" w14:paraId="50C45585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C524E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nsplan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E6DDF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[&gt; 0.18 – 0.3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A07AA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4BDC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15DE5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C1BE5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6E3DB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FFCD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</w:tr>
      <w:tr w:rsidR="00C40272" w:rsidRPr="0069491A" w14:paraId="002172A4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1A1BE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nsplan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6A202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[&gt; 0.3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1F21B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1C54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B36D2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30F4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EBDE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9662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</w:tr>
      <w:tr w:rsidR="00C40272" w:rsidRPr="0069491A" w14:paraId="05513BD7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7AA17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months af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4E3C9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[0 - 0.18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37D6B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F652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9AAE4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DDF78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2D523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771A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</w:tr>
      <w:tr w:rsidR="00C40272" w:rsidRPr="0069491A" w14:paraId="04466E70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164D9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months af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6A615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[&gt; 0.18 – 0.3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E57E2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E544A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476E5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20B20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1C5F5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42118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</w:tr>
      <w:tr w:rsidR="00C40272" w:rsidRPr="0069491A" w14:paraId="26D08E27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77490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months af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F82CB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[&gt; 0.3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96E59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B4CE9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254CB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BDAE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9537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2DE22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</w:t>
            </w:r>
          </w:p>
        </w:tc>
      </w:tr>
      <w:tr w:rsidR="00C40272" w:rsidRPr="0069491A" w14:paraId="3D6A1ECA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A32CE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 months af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BCB00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[0 - 0.18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78164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.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B8A41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3D0E7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2205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F44C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F6A33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</w:tr>
      <w:tr w:rsidR="00C40272" w:rsidRPr="0069491A" w14:paraId="4DE1D197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BF364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 months af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50C28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[&gt; 0.18 – 0.3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049A7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64D74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6476A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E731D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315E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CD846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</w:t>
            </w:r>
          </w:p>
        </w:tc>
      </w:tr>
      <w:tr w:rsidR="00C40272" w:rsidRPr="0069491A" w14:paraId="58C6441B" w14:textId="77777777" w:rsidTr="00F90AAD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</w:tcPr>
          <w:p w14:paraId="6B3277BA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 months af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</w:tcPr>
          <w:p w14:paraId="0A280DAA" w14:textId="77777777" w:rsidR="00C40272" w:rsidRPr="0069491A" w:rsidRDefault="00C40272" w:rsidP="00F90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[&gt; 0.3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</w:tcPr>
          <w:p w14:paraId="3DA0E63C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8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</w:tcPr>
          <w:p w14:paraId="60AD5D78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</w:tcPr>
          <w:p w14:paraId="75E79DFB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</w:tcPr>
          <w:p w14:paraId="51A49AC5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</w:tcPr>
          <w:p w14:paraId="32D269AF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noWrap/>
            <w:vAlign w:val="bottom"/>
          </w:tcPr>
          <w:p w14:paraId="4D2D2A8D" w14:textId="77777777" w:rsidR="00C40272" w:rsidRPr="0069491A" w:rsidRDefault="00C40272" w:rsidP="00F90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94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</w:tr>
    </w:tbl>
    <w:p w14:paraId="65E48012" w14:textId="77777777" w:rsidR="00A15191" w:rsidRPr="0069491A" w:rsidRDefault="00A15191">
      <w:pPr>
        <w:rPr>
          <w:rFonts w:ascii="Times New Roman" w:hAnsi="Times New Roman" w:cs="Times New Roman"/>
        </w:rPr>
      </w:pPr>
    </w:p>
    <w:sectPr w:rsidR="00A15191" w:rsidRPr="006949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272"/>
    <w:rsid w:val="001F3741"/>
    <w:rsid w:val="00212294"/>
    <w:rsid w:val="00512158"/>
    <w:rsid w:val="005D29FB"/>
    <w:rsid w:val="0069491A"/>
    <w:rsid w:val="007027C2"/>
    <w:rsid w:val="0072249B"/>
    <w:rsid w:val="008A3BA9"/>
    <w:rsid w:val="00A15191"/>
    <w:rsid w:val="00AA3F8D"/>
    <w:rsid w:val="00C40272"/>
    <w:rsid w:val="00C51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1A624"/>
  <w15:chartTrackingRefBased/>
  <w15:docId w15:val="{290508F0-5E1A-4683-8FC2-EFB8EB5D8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0272"/>
    <w:rPr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402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402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402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02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402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402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402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402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402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4027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4027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4027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4027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40272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4027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40272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4027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40272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402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4027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402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4027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C4027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40272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C40272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4027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402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40272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C402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7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serna</dc:creator>
  <cp:keywords/>
  <dc:description/>
  <cp:lastModifiedBy>Lina serna</cp:lastModifiedBy>
  <cp:revision>3</cp:revision>
  <dcterms:created xsi:type="dcterms:W3CDTF">2025-10-14T21:50:00Z</dcterms:created>
  <dcterms:modified xsi:type="dcterms:W3CDTF">2025-10-21T06:26:00Z</dcterms:modified>
</cp:coreProperties>
</file>